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2423"/>
        <w:gridCol w:w="992"/>
        <w:gridCol w:w="1559"/>
        <w:gridCol w:w="4076"/>
      </w:tblGrid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pplementary Table 5.</w:t>
            </w:r>
            <w:r>
              <w:rPr>
                <w:rFonts w:cs="Arial" w:ascii="Arial" w:hAnsi="Arial"/>
                <w:lang w:val="en-US"/>
              </w:rPr>
              <w:t xml:space="preserve"> Top five enriched pathways for the three oscillating gene subsets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lass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nonical Pathw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at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-log(p-value)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s</w:t>
            </w:r>
          </w:p>
        </w:tc>
      </w:tr>
      <w:tr>
        <w:trPr/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8 h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Phase Response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6E-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5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TR,APOA1,APOA2,SOCS6,HMOX2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XR/RXR 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1E-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1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N1,TTR,APOA1,APOA2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XR/RXR Activ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5E-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3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N1,TTR,APOA1,APOA2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RF2-mediated Oxidative Stress Respon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E-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6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DX1,CAT,EIF2AK3,DNAJC11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duction of Nitric Oxide and Reactive Oxygen Species in Macrophag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E-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6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N1,APOA1,APOA2,CAT</w:t>
            </w:r>
          </w:p>
        </w:tc>
      </w:tr>
      <w:tr>
        <w:trPr/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12 h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folded protein respon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22E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8E-01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A8,HSPA4,UBXN4,DDIT3,INSIG1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a1b,DNAJB9,HSPA5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tein Ubiquitination Pathw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73E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E-0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P28,ANAPC10,DNAJB9,HSPA5,PSMC5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BE2G2,HSPA8,HSPA4,ANAPC4,HSPA13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P46,DNAJB1,VHL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lucocorticoid Receptor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8E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1E-0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8,POLR2I,HSPA4,GTF2E1,CDK7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a1b,IKBKE,HSPA5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dosterone Signaling in Epithelial 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7E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5E-0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A8,HSPA4,HSPA13,DNAJB1,DNAJB9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A5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drogen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9E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E-0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R2I,HSPA4,GTF2E1,CDK7,DNAJB1</w:t>
            </w:r>
          </w:p>
        </w:tc>
      </w:tr>
      <w:tr>
        <w:trPr/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24 h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ukocyte Extravasation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37E-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56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AP1B,MMP20,ICAM1,CLDN20,MMP14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TNNA1,BCAR1,MMP8,VCL,PRKD1,ACTA1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IMP2,CLDN10,CRKL,ITGA2,MAPK8,GNAI1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DX,MMP10,PIK3R3,ARHGAP5,GNAI3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TGB2,MMP23B,ARHGAP9,WAS,RASGRP1,CLDN22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adder Cancer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72E-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51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APK1,MMP20,TFDP1,FGF2,MMP14,EGF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MP10,FGF13,VEGFA,FGF17,FGF4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MP23B,MMP8,FGF20,FGF19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-myo-inositol-5-phosphat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45E-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4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SP8,MTMR9,EPHX2,PPFIBP2,DOT1L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P2D1,PPP1R14A,NUDT14,IGBP1,NUDT2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YX,PTPRM,DUSP14,SACM1L,PLCD1,PLD4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PP1R13B,DUSP10,PGAM5,SSH3,PLCB3,PALD1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in Cytoskeleton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32E-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37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YH10,PFN1,FGF2,EGF,BCAR1,FGF13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GF4,CFL2,Ppp1r12a,PFN4,PFN3,VCL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A1,FGF19,ARHGEF12,CSK,CRKL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TGA2,RDX,Ins1,MYL7,PIK3R3,FGF17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CK1,WAS,SSH3,FGF20,NCKAP1L,PDGFD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F1α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54E-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,14E0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LC2A5,MMP20,MMP14,MAPK8,MAPK6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MP10,ARNT,PIK3R3,VEGFA,MMP23B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KT1,EGLN1,SLC2A2,MMP8,NCOA1,VH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4:56:00Z</dcterms:created>
  <dc:creator>g.mazzoccoli</dc:creator>
  <dc:description/>
  <cp:keywords/>
  <dc:language>en-US</dc:language>
  <cp:lastModifiedBy>Utente Windows</cp:lastModifiedBy>
  <dcterms:modified xsi:type="dcterms:W3CDTF">2018-03-30T10:52:00Z</dcterms:modified>
  <cp:revision>2</cp:revision>
  <dc:subject/>
  <dc:title/>
</cp:coreProperties>
</file>